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4982" w14:textId="7D0540CE" w:rsidR="002C5A71" w:rsidRPr="00550837" w:rsidRDefault="002551AA" w:rsidP="002C5A71">
      <w:pPr>
        <w:spacing w:after="160" w:line="259" w:lineRule="auto"/>
        <w:rPr>
          <w:b/>
        </w:rPr>
      </w:pPr>
      <w:r>
        <w:rPr>
          <w:b/>
        </w:rPr>
        <w:t>Additional File</w:t>
      </w:r>
      <w:r w:rsidR="00C106FE">
        <w:rPr>
          <w:b/>
        </w:rPr>
        <w:t xml:space="preserve"> 4 – </w:t>
      </w:r>
      <w:r w:rsidR="002C5A71" w:rsidRPr="00550837">
        <w:rPr>
          <w:b/>
        </w:rPr>
        <w:t>Contribution of major cost categories to 30-month intervention cos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962"/>
        <w:gridCol w:w="1417"/>
        <w:gridCol w:w="1276"/>
        <w:gridCol w:w="1366"/>
      </w:tblGrid>
      <w:tr w:rsidR="002C5A71" w:rsidRPr="00B42ED1" w14:paraId="7C18753E" w14:textId="77777777" w:rsidTr="00EA35F4">
        <w:tc>
          <w:tcPr>
            <w:tcW w:w="4962" w:type="dxa"/>
            <w:vMerge w:val="restart"/>
            <w:shd w:val="clear" w:color="auto" w:fill="F2F2F2" w:themeFill="background1" w:themeFillShade="F2"/>
          </w:tcPr>
          <w:p w14:paraId="5392E920" w14:textId="77777777" w:rsidR="002C5A71" w:rsidRPr="00B42ED1" w:rsidRDefault="002C5A71" w:rsidP="00EA35F4">
            <w:pPr>
              <w:rPr>
                <w:b/>
              </w:rPr>
            </w:pPr>
            <w:r w:rsidRPr="00B42ED1">
              <w:rPr>
                <w:b/>
              </w:rPr>
              <w:t>Cost contribution category</w:t>
            </w:r>
          </w:p>
        </w:tc>
        <w:tc>
          <w:tcPr>
            <w:tcW w:w="4059" w:type="dxa"/>
            <w:gridSpan w:val="3"/>
            <w:shd w:val="clear" w:color="auto" w:fill="F2F2F2" w:themeFill="background1" w:themeFillShade="F2"/>
          </w:tcPr>
          <w:p w14:paraId="460655DA" w14:textId="77777777" w:rsidR="002C5A71" w:rsidRPr="00B42ED1" w:rsidRDefault="002C5A71" w:rsidP="00EA35F4">
            <w:pPr>
              <w:jc w:val="center"/>
              <w:rPr>
                <w:b/>
              </w:rPr>
            </w:pPr>
            <w:r>
              <w:rPr>
                <w:b/>
              </w:rPr>
              <w:t>Intervention group</w:t>
            </w:r>
          </w:p>
        </w:tc>
      </w:tr>
      <w:tr w:rsidR="002C5A71" w:rsidRPr="00B42ED1" w14:paraId="3A62659F" w14:textId="77777777" w:rsidTr="00EA35F4">
        <w:tc>
          <w:tcPr>
            <w:tcW w:w="4962" w:type="dxa"/>
            <w:vMerge/>
            <w:shd w:val="clear" w:color="auto" w:fill="F2F2F2" w:themeFill="background1" w:themeFillShade="F2"/>
          </w:tcPr>
          <w:p w14:paraId="5156BEB0" w14:textId="77777777" w:rsidR="002C5A71" w:rsidRPr="00B42ED1" w:rsidRDefault="002C5A71" w:rsidP="00EA35F4">
            <w:pPr>
              <w:jc w:val="both"/>
              <w:rPr>
                <w:b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7DE46D3" w14:textId="77777777" w:rsidR="002C5A71" w:rsidRPr="00B42ED1" w:rsidRDefault="002C5A71" w:rsidP="00EA35F4">
            <w:pPr>
              <w:jc w:val="both"/>
              <w:rPr>
                <w:b/>
              </w:rPr>
            </w:pPr>
            <w:r w:rsidRPr="00B42ED1">
              <w:rPr>
                <w:b/>
              </w:rPr>
              <w:t>PA-I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4FBACE" w14:textId="77777777" w:rsidR="002C5A71" w:rsidRPr="00B42ED1" w:rsidRDefault="002C5A71" w:rsidP="00EA35F4">
            <w:pPr>
              <w:jc w:val="both"/>
              <w:rPr>
                <w:b/>
              </w:rPr>
            </w:pPr>
            <w:r w:rsidRPr="00B42ED1">
              <w:rPr>
                <w:b/>
              </w:rPr>
              <w:t>SB-I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14:paraId="0EBE6CD8" w14:textId="77777777" w:rsidR="002C5A71" w:rsidRPr="00B42ED1" w:rsidRDefault="002C5A71" w:rsidP="00EA35F4">
            <w:pPr>
              <w:jc w:val="both"/>
              <w:rPr>
                <w:b/>
              </w:rPr>
            </w:pPr>
            <w:r w:rsidRPr="00B42ED1">
              <w:rPr>
                <w:b/>
              </w:rPr>
              <w:t>SB+PA-I</w:t>
            </w:r>
          </w:p>
        </w:tc>
      </w:tr>
      <w:tr w:rsidR="002C5A71" w:rsidRPr="00B42ED1" w14:paraId="5498D65E" w14:textId="77777777" w:rsidTr="00EA35F4">
        <w:tc>
          <w:tcPr>
            <w:tcW w:w="4962" w:type="dxa"/>
          </w:tcPr>
          <w:p w14:paraId="6BE165B7" w14:textId="77777777" w:rsidR="002C5A71" w:rsidRPr="00550837" w:rsidRDefault="002C5A71" w:rsidP="00EA35F4">
            <w:r w:rsidRPr="00550837">
              <w:t xml:space="preserve">Teacher </w:t>
            </w:r>
            <w:r>
              <w:t xml:space="preserve">time </w:t>
            </w:r>
            <w:r w:rsidRPr="00550837">
              <w:t>costs, intensive phase</w:t>
            </w:r>
          </w:p>
        </w:tc>
        <w:tc>
          <w:tcPr>
            <w:tcW w:w="1417" w:type="dxa"/>
          </w:tcPr>
          <w:p w14:paraId="41081F55" w14:textId="77777777" w:rsidR="002C5A71" w:rsidRPr="00B42ED1" w:rsidRDefault="002C5A71" w:rsidP="00EA35F4">
            <w:pPr>
              <w:jc w:val="both"/>
            </w:pPr>
            <w:r w:rsidRPr="00B42ED1">
              <w:t>67%</w:t>
            </w:r>
          </w:p>
        </w:tc>
        <w:tc>
          <w:tcPr>
            <w:tcW w:w="1276" w:type="dxa"/>
          </w:tcPr>
          <w:p w14:paraId="6FA6D179" w14:textId="77777777" w:rsidR="002C5A71" w:rsidRPr="00B42ED1" w:rsidRDefault="002C5A71" w:rsidP="00EA35F4">
            <w:pPr>
              <w:jc w:val="both"/>
            </w:pPr>
            <w:r w:rsidRPr="00B42ED1">
              <w:t>70%</w:t>
            </w:r>
          </w:p>
        </w:tc>
        <w:tc>
          <w:tcPr>
            <w:tcW w:w="1366" w:type="dxa"/>
          </w:tcPr>
          <w:p w14:paraId="6DBF07BD" w14:textId="77777777" w:rsidR="002C5A71" w:rsidRPr="00B42ED1" w:rsidRDefault="002C5A71" w:rsidP="00EA35F4">
            <w:pPr>
              <w:jc w:val="both"/>
            </w:pPr>
            <w:r w:rsidRPr="00B42ED1">
              <w:t>67%</w:t>
            </w:r>
          </w:p>
        </w:tc>
      </w:tr>
      <w:tr w:rsidR="002C5A71" w:rsidRPr="00B42ED1" w14:paraId="19B45B54" w14:textId="77777777" w:rsidTr="00EA35F4">
        <w:tc>
          <w:tcPr>
            <w:tcW w:w="4962" w:type="dxa"/>
          </w:tcPr>
          <w:p w14:paraId="0664C5F8" w14:textId="77777777" w:rsidR="002C5A71" w:rsidRPr="00550837" w:rsidRDefault="002C5A71" w:rsidP="00EA35F4">
            <w:r w:rsidRPr="00550837">
              <w:t xml:space="preserve">Teacher </w:t>
            </w:r>
            <w:r>
              <w:t xml:space="preserve">time </w:t>
            </w:r>
            <w:r w:rsidRPr="00550837">
              <w:t>costs, maintenance phase</w:t>
            </w:r>
          </w:p>
        </w:tc>
        <w:tc>
          <w:tcPr>
            <w:tcW w:w="1417" w:type="dxa"/>
          </w:tcPr>
          <w:p w14:paraId="630B6B32" w14:textId="77777777" w:rsidR="002C5A71" w:rsidRPr="00B42ED1" w:rsidRDefault="002C5A71" w:rsidP="00EA35F4">
            <w:pPr>
              <w:jc w:val="both"/>
            </w:pPr>
            <w:r w:rsidRPr="00B42ED1">
              <w:t>3%</w:t>
            </w:r>
          </w:p>
        </w:tc>
        <w:tc>
          <w:tcPr>
            <w:tcW w:w="1276" w:type="dxa"/>
          </w:tcPr>
          <w:p w14:paraId="481C4E88" w14:textId="77777777" w:rsidR="002C5A71" w:rsidRPr="00B42ED1" w:rsidRDefault="002C5A71" w:rsidP="00EA35F4">
            <w:pPr>
              <w:jc w:val="both"/>
            </w:pPr>
            <w:r w:rsidRPr="00B42ED1">
              <w:t>18%</w:t>
            </w:r>
          </w:p>
        </w:tc>
        <w:tc>
          <w:tcPr>
            <w:tcW w:w="1366" w:type="dxa"/>
          </w:tcPr>
          <w:p w14:paraId="00FD8A6E" w14:textId="77777777" w:rsidR="002C5A71" w:rsidRPr="00B42ED1" w:rsidRDefault="002C5A71" w:rsidP="00EA35F4">
            <w:pPr>
              <w:jc w:val="both"/>
            </w:pPr>
            <w:r w:rsidRPr="00B42ED1">
              <w:t>13%</w:t>
            </w:r>
          </w:p>
        </w:tc>
      </w:tr>
      <w:tr w:rsidR="002C5A71" w:rsidRPr="00B42ED1" w14:paraId="2559656A" w14:textId="77777777" w:rsidTr="00EA35F4">
        <w:tc>
          <w:tcPr>
            <w:tcW w:w="4962" w:type="dxa"/>
          </w:tcPr>
          <w:p w14:paraId="3720764A" w14:textId="77777777" w:rsidR="002C5A71" w:rsidRPr="00550837" w:rsidRDefault="002C5A71" w:rsidP="00EA35F4">
            <w:r w:rsidRPr="00550837">
              <w:t>Equipment costs</w:t>
            </w:r>
          </w:p>
        </w:tc>
        <w:tc>
          <w:tcPr>
            <w:tcW w:w="1417" w:type="dxa"/>
          </w:tcPr>
          <w:p w14:paraId="7366D2E1" w14:textId="77777777" w:rsidR="002C5A71" w:rsidRPr="00B42ED1" w:rsidRDefault="002C5A71" w:rsidP="00EA35F4">
            <w:pPr>
              <w:jc w:val="both"/>
            </w:pPr>
            <w:r w:rsidRPr="00B42ED1">
              <w:t>18%</w:t>
            </w:r>
          </w:p>
        </w:tc>
        <w:tc>
          <w:tcPr>
            <w:tcW w:w="1276" w:type="dxa"/>
          </w:tcPr>
          <w:p w14:paraId="4AB4E9BD" w14:textId="77777777" w:rsidR="002C5A71" w:rsidRPr="00B42ED1" w:rsidRDefault="002C5A71" w:rsidP="00EA35F4">
            <w:pPr>
              <w:jc w:val="both"/>
            </w:pPr>
            <w:r w:rsidRPr="00B42ED1">
              <w:t>5%</w:t>
            </w:r>
          </w:p>
        </w:tc>
        <w:tc>
          <w:tcPr>
            <w:tcW w:w="1366" w:type="dxa"/>
          </w:tcPr>
          <w:p w14:paraId="1977D5FF" w14:textId="77777777" w:rsidR="002C5A71" w:rsidRPr="00B42ED1" w:rsidRDefault="002C5A71" w:rsidP="00EA35F4">
            <w:pPr>
              <w:jc w:val="both"/>
            </w:pPr>
            <w:r w:rsidRPr="00B42ED1">
              <w:t>13%</w:t>
            </w:r>
          </w:p>
        </w:tc>
      </w:tr>
      <w:tr w:rsidR="002C5A71" w:rsidRPr="00B42ED1" w14:paraId="331B8704" w14:textId="77777777" w:rsidTr="00EA35F4">
        <w:tc>
          <w:tcPr>
            <w:tcW w:w="4962" w:type="dxa"/>
          </w:tcPr>
          <w:p w14:paraId="71945BD0" w14:textId="77777777" w:rsidR="002C5A71" w:rsidRPr="00550837" w:rsidRDefault="002C5A71" w:rsidP="00EA35F4">
            <w:r w:rsidRPr="00550837">
              <w:t>Ongoing implementation</w:t>
            </w:r>
          </w:p>
        </w:tc>
        <w:tc>
          <w:tcPr>
            <w:tcW w:w="1417" w:type="dxa"/>
          </w:tcPr>
          <w:p w14:paraId="63931F44" w14:textId="77777777" w:rsidR="002C5A71" w:rsidRPr="00B42ED1" w:rsidRDefault="002C5A71" w:rsidP="00EA35F4">
            <w:pPr>
              <w:jc w:val="both"/>
            </w:pPr>
            <w:r w:rsidRPr="00B42ED1">
              <w:t>12%</w:t>
            </w:r>
          </w:p>
        </w:tc>
        <w:tc>
          <w:tcPr>
            <w:tcW w:w="1276" w:type="dxa"/>
          </w:tcPr>
          <w:p w14:paraId="1E235257" w14:textId="77777777" w:rsidR="002C5A71" w:rsidRPr="00B42ED1" w:rsidRDefault="002C5A71" w:rsidP="00EA35F4">
            <w:pPr>
              <w:jc w:val="both"/>
            </w:pPr>
            <w:r w:rsidRPr="00B42ED1">
              <w:t>7%</w:t>
            </w:r>
          </w:p>
        </w:tc>
        <w:tc>
          <w:tcPr>
            <w:tcW w:w="1366" w:type="dxa"/>
          </w:tcPr>
          <w:p w14:paraId="4C1A96E4" w14:textId="77777777" w:rsidR="002C5A71" w:rsidRPr="00B42ED1" w:rsidRDefault="002C5A71" w:rsidP="00EA35F4">
            <w:pPr>
              <w:jc w:val="both"/>
            </w:pPr>
            <w:r w:rsidRPr="00B42ED1">
              <w:t>6%</w:t>
            </w:r>
          </w:p>
        </w:tc>
      </w:tr>
      <w:tr w:rsidR="002C5A71" w:rsidRPr="00B42ED1" w14:paraId="042EA9E4" w14:textId="77777777" w:rsidTr="00EA35F4">
        <w:tc>
          <w:tcPr>
            <w:tcW w:w="4962" w:type="dxa"/>
          </w:tcPr>
          <w:p w14:paraId="4217644B" w14:textId="77777777" w:rsidR="002C5A71" w:rsidRPr="00550837" w:rsidRDefault="002C5A71" w:rsidP="00EA35F4">
            <w:r>
              <w:t>Total</w:t>
            </w:r>
          </w:p>
        </w:tc>
        <w:tc>
          <w:tcPr>
            <w:tcW w:w="1417" w:type="dxa"/>
          </w:tcPr>
          <w:p w14:paraId="166F61CC" w14:textId="77777777" w:rsidR="002C5A71" w:rsidRPr="00B42ED1" w:rsidRDefault="002C5A71" w:rsidP="00EA35F4">
            <w:pPr>
              <w:jc w:val="both"/>
            </w:pPr>
            <w:r>
              <w:t>100%</w:t>
            </w:r>
          </w:p>
        </w:tc>
        <w:tc>
          <w:tcPr>
            <w:tcW w:w="1276" w:type="dxa"/>
          </w:tcPr>
          <w:p w14:paraId="4A078CB3" w14:textId="77777777" w:rsidR="002C5A71" w:rsidRPr="00B42ED1" w:rsidRDefault="002C5A71" w:rsidP="00EA35F4">
            <w:pPr>
              <w:jc w:val="both"/>
            </w:pPr>
            <w:r>
              <w:t>100%</w:t>
            </w:r>
          </w:p>
        </w:tc>
        <w:tc>
          <w:tcPr>
            <w:tcW w:w="1366" w:type="dxa"/>
          </w:tcPr>
          <w:p w14:paraId="1EAD94B5" w14:textId="77777777" w:rsidR="002C5A71" w:rsidRPr="00B42ED1" w:rsidRDefault="002C5A71" w:rsidP="00EA35F4">
            <w:pPr>
              <w:jc w:val="both"/>
            </w:pPr>
            <w:r>
              <w:t>100%</w:t>
            </w:r>
          </w:p>
        </w:tc>
      </w:tr>
    </w:tbl>
    <w:p w14:paraId="0D3843E8" w14:textId="77777777" w:rsidR="002C5A71" w:rsidRPr="00B42ED1" w:rsidRDefault="002C5A71" w:rsidP="002C5A71">
      <w:r w:rsidRPr="00B42ED1">
        <w:rPr>
          <w:i/>
        </w:rPr>
        <w:t xml:space="preserve">Table notes: </w:t>
      </w:r>
      <w:r w:rsidRPr="00B42ED1">
        <w:t xml:space="preserve">PA-I= physical activity intervention.  SB-I= sedentary </w:t>
      </w:r>
      <w:proofErr w:type="spellStart"/>
      <w:r w:rsidRPr="00B42ED1">
        <w:t>behavio</w:t>
      </w:r>
      <w:r>
        <w:t>u</w:t>
      </w:r>
      <w:r w:rsidRPr="00B42ED1">
        <w:t>r</w:t>
      </w:r>
      <w:proofErr w:type="spellEnd"/>
      <w:r w:rsidRPr="00B42ED1">
        <w:t xml:space="preserve"> intervention.  SB+PA-I= combination physical activity and sedentary </w:t>
      </w:r>
      <w:proofErr w:type="spellStart"/>
      <w:r w:rsidRPr="00B42ED1">
        <w:t>behavio</w:t>
      </w:r>
      <w:r>
        <w:t>u</w:t>
      </w:r>
      <w:r w:rsidRPr="00B42ED1">
        <w:t>r</w:t>
      </w:r>
      <w:proofErr w:type="spellEnd"/>
      <w:r w:rsidRPr="00B42ED1">
        <w:t xml:space="preserve"> intervention.</w:t>
      </w:r>
    </w:p>
    <w:p w14:paraId="4291D7F9" w14:textId="77777777" w:rsidR="002C5A71" w:rsidRPr="00B42ED1" w:rsidRDefault="002C5A71" w:rsidP="002C5A71">
      <w:pPr>
        <w:spacing w:line="480" w:lineRule="auto"/>
      </w:pPr>
    </w:p>
    <w:p w14:paraId="5152F12D" w14:textId="77777777" w:rsidR="002C5A71" w:rsidRPr="002C5A71" w:rsidRDefault="002C5A71">
      <w:pPr>
        <w:spacing w:after="160" w:line="259" w:lineRule="auto"/>
        <w:rPr>
          <w:bCs/>
        </w:rPr>
      </w:pPr>
    </w:p>
    <w:p w14:paraId="5687569B" w14:textId="2BB45BE2" w:rsidR="002C5A71" w:rsidRDefault="002C5A71">
      <w:pPr>
        <w:spacing w:after="160" w:line="259" w:lineRule="auto"/>
        <w:rPr>
          <w:b/>
        </w:rPr>
      </w:pPr>
    </w:p>
    <w:sectPr w:rsidR="002C5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5615"/>
    <w:multiLevelType w:val="hybridMultilevel"/>
    <w:tmpl w:val="8FE0265A"/>
    <w:lvl w:ilvl="0" w:tplc="506A66C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775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wfsfen59vz7ef9w95zp2wdsxx90ezd9rv&quot;&gt;Master Endnote_vb_Sep 2017-Converted&lt;record-ids&gt;&lt;item&gt;52&lt;/item&gt;&lt;item&gt;369&lt;/item&gt;&lt;item&gt;544&lt;/item&gt;&lt;item&gt;1205&lt;/item&gt;&lt;item&gt;1206&lt;/item&gt;&lt;item&gt;1874&lt;/item&gt;&lt;item&gt;1955&lt;/item&gt;&lt;item&gt;2846&lt;/item&gt;&lt;item&gt;3738&lt;/item&gt;&lt;/record-ids&gt;&lt;/item&gt;&lt;/Libraries&gt;"/>
  </w:docVars>
  <w:rsids>
    <w:rsidRoot w:val="00537304"/>
    <w:rsid w:val="00072816"/>
    <w:rsid w:val="00087191"/>
    <w:rsid w:val="000E71AF"/>
    <w:rsid w:val="00142AE1"/>
    <w:rsid w:val="001C06A3"/>
    <w:rsid w:val="002551AA"/>
    <w:rsid w:val="002B66F4"/>
    <w:rsid w:val="002C5A71"/>
    <w:rsid w:val="00347D46"/>
    <w:rsid w:val="00380A8D"/>
    <w:rsid w:val="00413B3C"/>
    <w:rsid w:val="0042669D"/>
    <w:rsid w:val="00437126"/>
    <w:rsid w:val="004C0A67"/>
    <w:rsid w:val="004F5A13"/>
    <w:rsid w:val="0052163C"/>
    <w:rsid w:val="00530FC5"/>
    <w:rsid w:val="00537304"/>
    <w:rsid w:val="00592CC3"/>
    <w:rsid w:val="005A0C94"/>
    <w:rsid w:val="005B57B9"/>
    <w:rsid w:val="006612D9"/>
    <w:rsid w:val="0074511F"/>
    <w:rsid w:val="00784260"/>
    <w:rsid w:val="007B2AB8"/>
    <w:rsid w:val="007F33C4"/>
    <w:rsid w:val="007F6C4E"/>
    <w:rsid w:val="008635F4"/>
    <w:rsid w:val="008C5EF3"/>
    <w:rsid w:val="008F6BA8"/>
    <w:rsid w:val="00905ABA"/>
    <w:rsid w:val="009327B1"/>
    <w:rsid w:val="00936FE3"/>
    <w:rsid w:val="00975F6C"/>
    <w:rsid w:val="00976693"/>
    <w:rsid w:val="009D7EEC"/>
    <w:rsid w:val="00A11731"/>
    <w:rsid w:val="00A31D09"/>
    <w:rsid w:val="00A47DFC"/>
    <w:rsid w:val="00A85A0C"/>
    <w:rsid w:val="00A96A97"/>
    <w:rsid w:val="00AC5584"/>
    <w:rsid w:val="00B33878"/>
    <w:rsid w:val="00B51035"/>
    <w:rsid w:val="00BD3227"/>
    <w:rsid w:val="00C106FE"/>
    <w:rsid w:val="00CB0AEF"/>
    <w:rsid w:val="00CD4416"/>
    <w:rsid w:val="00CF2E4A"/>
    <w:rsid w:val="00D1430A"/>
    <w:rsid w:val="00D45836"/>
    <w:rsid w:val="00D45A5A"/>
    <w:rsid w:val="00D71756"/>
    <w:rsid w:val="00D96EFE"/>
    <w:rsid w:val="00DC70D4"/>
    <w:rsid w:val="00DE4E9F"/>
    <w:rsid w:val="00E61C62"/>
    <w:rsid w:val="00E931DB"/>
    <w:rsid w:val="00EA7F31"/>
    <w:rsid w:val="00EC5032"/>
    <w:rsid w:val="00F5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A4EB2"/>
  <w15:chartTrackingRefBased/>
  <w15:docId w15:val="{3E607645-1264-4888-A670-7F60B2F4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730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37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30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3730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73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304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F5A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A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Strong">
    <w:name w:val="Strong"/>
    <w:basedOn w:val="DefaultParagraphFont"/>
    <w:qFormat/>
    <w:rsid w:val="00E61C62"/>
    <w:rPr>
      <w:b/>
      <w:bCs/>
    </w:rPr>
  </w:style>
  <w:style w:type="character" w:styleId="Hyperlink">
    <w:name w:val="Hyperlink"/>
    <w:basedOn w:val="DefaultParagraphFont"/>
    <w:uiPriority w:val="99"/>
    <w:unhideWhenUsed/>
    <w:rsid w:val="00592CC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EF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21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own</dc:creator>
  <cp:keywords/>
  <dc:description/>
  <cp:lastModifiedBy>Victoria Brown</cp:lastModifiedBy>
  <cp:revision>4</cp:revision>
  <dcterms:created xsi:type="dcterms:W3CDTF">2023-08-10T23:07:00Z</dcterms:created>
  <dcterms:modified xsi:type="dcterms:W3CDTF">2023-08-10T23:09:00Z</dcterms:modified>
</cp:coreProperties>
</file>